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Figure S9. </w:t>
      </w:r>
      <w:r>
        <w:rPr>
          <w:bCs/>
          <w:sz w:val="28"/>
          <w:szCs w:val="28"/>
        </w:rPr>
        <w:t>Binding sites close to regulated genes show a higher degree of motif occurrence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5486400" cy="39738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973680"/>
                          <a:chOff x="0" y="0"/>
                          <a:chExt cx="5486400" cy="397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86400" cy="3973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26560" y="2677680"/>
                            <a:ext cx="1866960" cy="12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5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397520"/>
                            <a:ext cx="1867680" cy="12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720080" y="166320"/>
                            <a:ext cx="1866960" cy="12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8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427200" y="1411560"/>
                            <a:ext cx="1867680" cy="12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28760" y="1418040"/>
                            <a:ext cx="5612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All sites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720" y="2645280"/>
                            <a:ext cx="1451520" cy="56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Within 5kb of genes 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The array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60" y="2569320"/>
                            <a:ext cx="1094760" cy="56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Within 50 kb o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Regulated genes 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6040" y="1803960"/>
                            <a:ext cx="1184760" cy="73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3 mismatch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Allowed t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 AGGTCAAAGGTCA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89000" y="963360"/>
                            <a:ext cx="443160" cy="44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7240" y="963360"/>
                            <a:ext cx="398160" cy="44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56880" y="3044880"/>
                            <a:ext cx="442440" cy="44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7920" y="3044880"/>
                            <a:ext cx="398160" cy="44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1480" y="0"/>
                            <a:ext cx="4197240" cy="42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Consensus motif occurrence in different binding site populations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12.9pt" coordorigin="0,0" coordsize="8640,6258">
                <v:rect id="shape_0" stroked="f" o:allowincell="f" style="position:absolute;left:0;top:1;width:8639;height:62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2719;top:4217;width:2939;height:2040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0;top:2201;width:2940;height:2040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2709;top:262;width:2939;height:2040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8" stroked="f" o:allowincell="f" style="position:absolute;left:5397;top:2223;width:2940;height:2040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10;top:2233;width:88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All sit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9;top:4166;width:2285;height:89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Within 5kb of genes 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The arr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;top:4046;width:1723;height:89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Within 50 kb o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Regulated gen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2841;width:1865;height:11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3 mismatch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Allowed t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 AGGTCAAAGGT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15,1517" to="2412,2211" ID="Line 1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01,1517" to="6527,2211" ID="Line 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759,4795" to="6455,5489" ID="Line 1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855,4795" to="2481,5489" ID="Line 1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90;top:0;width:6609;height:6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Consensus motif occurrence in different binding site popul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5:00Z</dcterms:created>
  <dc:creator>Administrator</dc:creator>
  <dc:description/>
  <cp:keywords/>
  <dc:language>en-US</dc:language>
  <cp:lastModifiedBy>Administrator</cp:lastModifiedBy>
  <dcterms:modified xsi:type="dcterms:W3CDTF">2009-02-24T03:36:00Z</dcterms:modified>
  <cp:revision>3</cp:revision>
  <dc:subject/>
  <dc:title>Supplemental Fig</dc:title>
</cp:coreProperties>
</file>